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oel="http://schemas.microsoft.com/office/2019/extlst" xmlns:w16cex="http://schemas.microsoft.com/office/word/2018/wordml/cex" xmlns:w16="http://schemas.microsoft.com/office/word/2018/wordml" xmlns:w16sdtdh="http://schemas.microsoft.com/office/word/2020/wordml/sdtdatahash"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6BF4C202">
                            <w:r>
                              <w:t xml:space="preserve">Reported on page number: </w:t>
                            </w:r>
                            <w:r w:rsidR="005A63FC">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v:textbox style="mso-fit-shape-to-text:t">
                  <w:txbxContent>
                    <w:p w:rsidR="000035D5" w:rsidRDefault="000035D5" w14:paraId="6D277F44" w14:textId="6BF4C202">
                      <w:r>
                        <w:t xml:space="preserve">Reported on page number: </w:t>
                      </w:r>
                      <w:r w:rsidR="005A63FC">
                        <w:t>13</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77777777">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w14:anchorId="6BA191BF">
                <v:textbox style="mso-fit-shape-to-text:t">
                  <w:txbxContent>
                    <w:p w:rsidR="000035D5" w:rsidP="000035D5" w:rsidRDefault="000035D5" w14:paraId="19E6DEB8" w14:textId="77777777">
                      <w:r>
                        <w:t xml:space="preserve">Reported on page number: </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5A63FC" w14:paraId="41AE696F" w14:textId="4AA33D21">
                            <w:r>
                              <w:t xml:space="preserve">Yes, the study was coordinated by a local study team in the Kyrgyz Republic. Main national coordinators, as well as regional coordinators and people from Kyrgyz Republic who assisted with interviews are included as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w14:anchorId="30DBFF50">
                <v:textbox>
                  <w:txbxContent>
                    <w:p w:rsidR="000035D5" w:rsidP="000035D5" w:rsidRDefault="005A63FC" w14:paraId="41AE696F" w14:textId="4AA33D21">
                      <w:r>
                        <w:t xml:space="preserve">Yes, the study was coordinated by a local study team in the Kyrgyz Republic. Main national coordinators, as well as regional coordinators and people from Kyrgyz Republic who assisted with interviews are included as co-authors. </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F0BE1" w14:paraId="223CD14A" w14:textId="1025F5B9">
                            <w:r>
                              <w:t xml:space="preserve">Yes, written informed consent was obtained and is mentioned in the methods sec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w14:anchorId="369EFE5B">
                <v:textbox>
                  <w:txbxContent>
                    <w:p w:rsidR="000035D5" w:rsidP="000035D5" w:rsidRDefault="00AF0BE1" w14:paraId="223CD14A" w14:textId="1025F5B9">
                      <w:r>
                        <w:t xml:space="preserve">Yes, written informed consent was obtained and is mentioned in the methods </w:t>
                      </w:r>
                      <w:proofErr w:type="spellStart"/>
                      <w:r>
                        <w:t>secion</w:t>
                      </w:r>
                      <w:proofErr w:type="spellEnd"/>
                      <w:r>
                        <w:t xml:space="preserve">. </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F0BE1" w14:paraId="6D21B23F" w14:textId="047903B7">
                            <w:r>
                              <w:t>A local study team in the Kyrgyz Republic</w:t>
                            </w:r>
                            <w:r w:rsidR="001A7B7A">
                              <w:t xml:space="preserve"> was involved from conceptualization of study, and writing of study protocol and developmend of study documents. The team helped with recruitment and awareness-raising of study. We also discussed results, and especially the ones from qualitative interview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w14:anchorId="24C7F3EF">
                <v:textbox>
                  <w:txbxContent>
                    <w:p w:rsidR="000035D5" w:rsidP="000035D5" w:rsidRDefault="00AF0BE1" w14:paraId="6D21B23F" w14:textId="047903B7">
                      <w:r>
                        <w:t>A</w:t>
                      </w:r>
                      <w:r>
                        <w:t xml:space="preserve"> local study team in the Kyrgyz Republic</w:t>
                      </w:r>
                      <w:r w:rsidR="001A7B7A">
                        <w:t xml:space="preserve"> was involved from conceptualization of study, and writing of study protocol and </w:t>
                      </w:r>
                      <w:proofErr w:type="spellStart"/>
                      <w:r w:rsidR="001A7B7A">
                        <w:t>developmend</w:t>
                      </w:r>
                      <w:proofErr w:type="spellEnd"/>
                      <w:r w:rsidR="001A7B7A">
                        <w:t xml:space="preserve"> of study documents. The team helped with recruitment and awareness-raising of study. We also discussed results, and especially the ones from qualitative interviews.  </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1A7B7A" w14:paraId="53B10E27" w14:textId="70672433">
                            <w:r>
                              <w:t>All study documents were translated to Kyrgyz and Russian, and local study team explained the study and handling of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w14:anchorId="1A7A99EA">
                <v:textbox>
                  <w:txbxContent>
                    <w:p w:rsidR="000035D5" w:rsidP="000035D5" w:rsidRDefault="001A7B7A" w14:paraId="53B10E27" w14:textId="70672433">
                      <w:r>
                        <w:t>All study documents were translated to Kyrgyz and Russian, and local study team explained the study and handling of data.</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CB317B" w14:paraId="63B5C0C8" w14:textId="4E559DD1">
                            <w:r>
                              <w:t>It planned, if funding permits, to have a dissemination meeting to present the results</w:t>
                            </w:r>
                            <w:r w:rsidR="003C31C1">
                              <w:t xml:space="preserve"> in Kyrgyzstan</w:t>
                            </w:r>
                            <w:r>
                              <w:t xml:space="preserve">. Moreover, a brief concept note will be </w:t>
                            </w:r>
                            <w:r w:rsidR="003C31C1">
                              <w:t>developed in local languages for dissemination in country through the local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w14:anchorId="0D25BCA0">
                <v:textbox>
                  <w:txbxContent>
                    <w:p w:rsidR="000035D5" w:rsidP="000035D5" w:rsidRDefault="00CB317B" w14:paraId="63B5C0C8" w14:textId="4E559DD1">
                      <w:r>
                        <w:t>It planned, if funding permits, to have a dissemination meeting to present the results</w:t>
                      </w:r>
                      <w:r w:rsidR="003C31C1">
                        <w:t xml:space="preserve"> in Kyrgyzstan</w:t>
                      </w:r>
                      <w:r>
                        <w:t xml:space="preserve">. Moreover, a brief concept note will be </w:t>
                      </w:r>
                      <w:r w:rsidR="003C31C1">
                        <w:t>developed in local languages for dissemination in country through the local partners.</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C31C1" w14:paraId="02348124" w14:textId="5FB96BE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w14:anchorId="5C1A4D03">
                <v:textbox>
                  <w:txbxContent>
                    <w:p w:rsidR="000035D5" w:rsidP="000035D5" w:rsidRDefault="003C31C1" w14:paraId="02348124" w14:textId="5FB96BE5">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C31C1" w14:paraId="7E9D1D64" w14:textId="33684B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w14:anchorId="514DF57D">
                <v:textbox>
                  <w:txbxContent>
                    <w:p w:rsidR="000035D5" w:rsidP="000035D5" w:rsidRDefault="003C31C1" w14:paraId="7E9D1D64" w14:textId="33684BC2">
                      <w:r>
                        <w:t>NA</w:t>
                      </w:r>
                      <w:bookmarkStart w:name="_GoBack" w:id="8"/>
                      <w:bookmarkEnd w:id="8"/>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C31C1" w14:paraId="34BB3CFA" w14:textId="607AC12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w14:anchorId="75C35289">
                <v:textbox>
                  <w:txbxContent>
                    <w:p w:rsidR="000035D5" w:rsidP="000035D5" w:rsidRDefault="003C31C1" w14:paraId="34BB3CFA" w14:textId="607AC12B">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C31C1" w14:paraId="75D923C4" w14:textId="5DC79F56">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w14:anchorId="4FA6D75F">
                <v:textbox>
                  <w:txbxContent>
                    <w:p w:rsidR="000035D5" w:rsidP="000035D5" w:rsidRDefault="003C31C1" w14:paraId="75D923C4" w14:textId="5DC79F56">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C31C1" w14:paraId="6CB35C38" w14:textId="686E391C">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w14:anchorId="54EB59D2">
                <v:textbox>
                  <w:txbxContent>
                    <w:p w:rsidR="000035D5" w:rsidP="000035D5" w:rsidRDefault="003C31C1" w14:paraId="6CB35C38" w14:textId="686E391C">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D61832" w:rsidRDefault="00BF0621" w14:paraId="08132935" w14:textId="77777777">
      <w:pPr>
        <w:rPr>
          <w:rFonts w:ascii="Arial" w:hAnsi="Arial" w:cs="Arial"/>
        </w:rPr>
      </w:pPr>
    </w:p>
    <w:sectPr w:rsidRPr="00F57A3B" w:rsidR="00D61832"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FA2582" w:rsidP="00F57A3B" w:rsidRDefault="00FA2582" w14:paraId="6C413F21" w14:textId="77777777">
      <w:r>
        <w:separator/>
      </w:r>
    </w:p>
  </w:endnote>
  <w:endnote xmlns:w="http://schemas.openxmlformats.org/wordprocessingml/2006/main" w:type="continuationSeparator" w:id="0">
    <w:p xmlns:w14="http://schemas.microsoft.com/office/word/2010/wordml" w:rsidR="00FA2582" w:rsidP="00F57A3B" w:rsidRDefault="00FA2582" w14:paraId="425A378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FA2582" w:rsidP="00F57A3B" w:rsidRDefault="00FA2582" w14:paraId="2AE795E6" w14:textId="77777777">
      <w:r>
        <w:separator/>
      </w:r>
    </w:p>
  </w:footnote>
  <w:footnote xmlns:w="http://schemas.openxmlformats.org/wordprocessingml/2006/main" w:type="continuationSeparator" w:id="0">
    <w:p xmlns:w14="http://schemas.microsoft.com/office/word/2010/wordml" w:rsidR="00FA2582" w:rsidP="00F57A3B" w:rsidRDefault="00FA2582" w14:paraId="535B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0e14cbb6-8597-477b-a678-a0df5241fafe"/>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1A7B7A"/>
      <w:rsid w:val="00335779"/>
      <w:rsid w:val="003C31C1"/>
      <w:rsid w:val="004A7A57"/>
      <w:rsid w:val="004C71C4"/>
      <w:rsid w:val="00515BC0"/>
      <w:rsid w:val="00541C18"/>
      <w:rsid w:val="00580384"/>
      <w:rsid w:val="005A63FC"/>
      <w:rsid w:val="0069423E"/>
      <w:rsid w:val="006F5F45"/>
      <w:rsid w:val="00831ADE"/>
      <w:rsid w:val="00841F25"/>
      <w:rsid w:val="009364D9"/>
      <w:rsid w:val="00A43F5B"/>
      <w:rsid w:val="00A961CD"/>
      <w:rsid w:val="00AD410C"/>
      <w:rsid w:val="00AF0BE1"/>
      <w:rsid w:val="00BD19EC"/>
      <w:rsid w:val="00BF0621"/>
      <w:rsid w:val="00CB317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3C31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1C1"/>
      <w:rPr>
        <w:rFonts w:ascii="Segoe UI" w:hAnsi="Segoe UI" w:cs="Segoe UI"/>
        <w:sz w:val="18"/>
        <w:szCs w:val="18"/>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e8df21d88c604823"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E190E5-E302-48DE-B389-3F802EF48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91</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1</cp:revision>
  <dcterms:created xsi:type="dcterms:W3CDTF">2023-07-07T07:51:00Z</dcterms:created>
  <dcterms:modified xsi:type="dcterms:W3CDTF">2025-11-05T23:49:00Z</dcterms:modified>
</cp:coreProperties>
</file>